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79173" w14:textId="71ECEFD2" w:rsidR="00836391" w:rsidRPr="00D97B58" w:rsidRDefault="00836391" w:rsidP="00836391">
      <w:pPr>
        <w:jc w:val="center"/>
        <w:rPr>
          <w:rFonts w:asciiTheme="majorBidi" w:hAnsiTheme="majorBidi" w:cstheme="majorBidi"/>
          <w:iCs/>
          <w:sz w:val="22"/>
          <w:szCs w:val="22"/>
        </w:rPr>
      </w:pPr>
      <w:r>
        <w:rPr>
          <w:rFonts w:asciiTheme="majorBidi" w:hAnsiTheme="majorBidi" w:cstheme="majorBidi"/>
          <w:b/>
          <w:iCs/>
          <w:sz w:val="22"/>
          <w:szCs w:val="22"/>
        </w:rPr>
        <w:t>Supplementary Table 6</w:t>
      </w:r>
    </w:p>
    <w:p w14:paraId="1453CE4F" w14:textId="77777777" w:rsidR="00836391" w:rsidRPr="00D97B58" w:rsidRDefault="00836391" w:rsidP="00836391">
      <w:pPr>
        <w:rPr>
          <w:rFonts w:asciiTheme="majorBidi" w:hAnsiTheme="majorBidi" w:cstheme="majorBidi"/>
          <w:iCs/>
          <w:sz w:val="22"/>
          <w:szCs w:val="22"/>
        </w:rPr>
      </w:pPr>
    </w:p>
    <w:p w14:paraId="41F430BA" w14:textId="3FB563BF" w:rsidR="00836391" w:rsidRPr="00F14925" w:rsidRDefault="00836391" w:rsidP="00836391">
      <w:pPr>
        <w:rPr>
          <w:rFonts w:asciiTheme="majorBidi" w:hAnsiTheme="majorBidi" w:cstheme="majorBidi"/>
          <w:iCs/>
        </w:rPr>
      </w:pPr>
      <w:r w:rsidRPr="00F14925">
        <w:rPr>
          <w:rFonts w:asciiTheme="majorBidi" w:hAnsiTheme="majorBidi" w:cstheme="majorBidi"/>
          <w:b/>
          <w:iCs/>
        </w:rPr>
        <w:t>Table 5</w:t>
      </w:r>
      <w:r w:rsidRPr="00F14925">
        <w:rPr>
          <w:rFonts w:asciiTheme="majorBidi" w:hAnsiTheme="majorBidi" w:cstheme="majorBidi"/>
          <w:iCs/>
        </w:rPr>
        <w:t xml:space="preserve">. </w:t>
      </w:r>
      <w:r>
        <w:rPr>
          <w:rFonts w:asciiTheme="majorBidi" w:hAnsiTheme="majorBidi" w:cstheme="majorBidi"/>
          <w:b/>
          <w:bCs/>
          <w:iCs/>
        </w:rPr>
        <w:t xml:space="preserve">All </w:t>
      </w:r>
      <w:r w:rsidRPr="00730181">
        <w:rPr>
          <w:rFonts w:asciiTheme="majorBidi" w:hAnsiTheme="majorBidi" w:cstheme="majorBidi"/>
          <w:b/>
          <w:bCs/>
          <w:iCs/>
        </w:rPr>
        <w:t xml:space="preserve">52 </w:t>
      </w:r>
      <w:r>
        <w:rPr>
          <w:rFonts w:asciiTheme="majorBidi" w:hAnsiTheme="majorBidi" w:cstheme="majorBidi"/>
          <w:b/>
          <w:bCs/>
          <w:iCs/>
        </w:rPr>
        <w:t>pathways s</w:t>
      </w:r>
      <w:r w:rsidRPr="00730181">
        <w:rPr>
          <w:rFonts w:asciiTheme="majorBidi" w:hAnsiTheme="majorBidi" w:cstheme="majorBidi"/>
          <w:b/>
          <w:bCs/>
          <w:iCs/>
        </w:rPr>
        <w:t>ignificantly affected by PEG in tibialis anterior muscle 24 hours (GO Biological Process)</w:t>
      </w:r>
      <w:r>
        <w:rPr>
          <w:rFonts w:asciiTheme="majorBidi" w:hAnsiTheme="majorBidi" w:cstheme="majorBidi"/>
          <w:b/>
          <w:bCs/>
          <w:iCs/>
        </w:rPr>
        <w:t>.</w:t>
      </w:r>
    </w:p>
    <w:tbl>
      <w:tblPr>
        <w:tblW w:w="8620" w:type="dxa"/>
        <w:tblLook w:val="04A0" w:firstRow="1" w:lastRow="0" w:firstColumn="1" w:lastColumn="0" w:noHBand="0" w:noVBand="1"/>
      </w:tblPr>
      <w:tblGrid>
        <w:gridCol w:w="5800"/>
        <w:gridCol w:w="1080"/>
        <w:gridCol w:w="1740"/>
      </w:tblGrid>
      <w:tr w:rsidR="00836391" w:rsidRPr="00D97B58" w14:paraId="23CE5893" w14:textId="77777777" w:rsidTr="009C2C64">
        <w:trPr>
          <w:trHeight w:val="300"/>
        </w:trPr>
        <w:tc>
          <w:tcPr>
            <w:tcW w:w="5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87E0" w14:textId="77777777" w:rsidR="00836391" w:rsidRPr="00D97B58" w:rsidRDefault="00836391" w:rsidP="009C2C6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Ter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65864" w14:textId="77777777" w:rsidR="00836391" w:rsidRPr="00D97B58" w:rsidRDefault="00836391" w:rsidP="009C2C6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P valu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E11F" w14:textId="77777777" w:rsidR="00836391" w:rsidRPr="00D97B58" w:rsidRDefault="00836391" w:rsidP="009C2C6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Corrected p value</w:t>
            </w:r>
          </w:p>
        </w:tc>
      </w:tr>
      <w:tr w:rsidR="00836391" w:rsidRPr="00D97B58" w14:paraId="2CE18625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D1F9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Cell Adhe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1DBE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61E-1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DC529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19E-07</w:t>
            </w:r>
          </w:p>
        </w:tc>
      </w:tr>
      <w:tr w:rsidR="00836391" w:rsidRPr="00D97B58" w14:paraId="2A639BF4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0185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Response to Lipopolysaccharid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417A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5.49E-1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D052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19E-07</w:t>
            </w:r>
          </w:p>
        </w:tc>
      </w:tr>
      <w:tr w:rsidR="00836391" w:rsidRPr="00D97B58" w14:paraId="0715E38A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A207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Inflammatory Respon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BDD6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53E-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85AC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21E-07</w:t>
            </w:r>
          </w:p>
        </w:tc>
      </w:tr>
      <w:tr w:rsidR="00836391" w:rsidRPr="00D97B58" w14:paraId="159ECC71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E69E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Cytokine-Mediated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322A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64E-0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24FE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95E-06</w:t>
            </w:r>
          </w:p>
        </w:tc>
      </w:tr>
      <w:tr w:rsidR="00836391" w:rsidRPr="00D97B58" w14:paraId="50D51B3A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BCF3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Integrin-Mediated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5975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65E-0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AEE9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03E-06</w:t>
            </w:r>
          </w:p>
        </w:tc>
      </w:tr>
      <w:tr w:rsidR="00836391" w:rsidRPr="00D97B58" w14:paraId="4D0C562F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6035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Angiogene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8675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73E-0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E8A2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98E-05</w:t>
            </w:r>
          </w:p>
        </w:tc>
      </w:tr>
      <w:tr w:rsidR="00836391" w:rsidRPr="00D97B58" w14:paraId="270AF1CE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31FEA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Neutrophil chemotax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41DB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9.11E-0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2D1F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5.65E-05</w:t>
            </w:r>
          </w:p>
        </w:tc>
      </w:tr>
      <w:tr w:rsidR="00836391" w:rsidRPr="00D97B58" w14:paraId="457A61F8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22E8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Positive Regulation of T 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70B86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30E-0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0D71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6.44E-05</w:t>
            </w:r>
          </w:p>
        </w:tc>
      </w:tr>
      <w:tr w:rsidR="00836391" w:rsidRPr="00D97B58" w14:paraId="2A74C9A7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5099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Positive Regulation of Cell Migr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A778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34E-0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6EAE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6.44E-05</w:t>
            </w:r>
          </w:p>
        </w:tc>
      </w:tr>
      <w:tr w:rsidR="00836391" w:rsidRPr="00D97B58" w14:paraId="2A3EB539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C73C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Platelet Aggreg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3226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49E-0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9E1D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6.47E-05</w:t>
            </w:r>
          </w:p>
        </w:tc>
      </w:tr>
      <w:tr w:rsidR="00836391" w:rsidRPr="00D97B58" w14:paraId="00A13A24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1AC2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Oxygen 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5028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5.72E-0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D38B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26E-04</w:t>
            </w:r>
          </w:p>
        </w:tc>
      </w:tr>
      <w:tr w:rsidR="00836391" w:rsidRPr="00D97B58" w14:paraId="0EC6FD54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24DC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Collagen Fibril Organiz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E516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7.98E-0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6825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89E-04</w:t>
            </w:r>
          </w:p>
        </w:tc>
      </w:tr>
      <w:tr w:rsidR="00836391" w:rsidRPr="00D97B58" w14:paraId="4F0DE966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479A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Cellular Response to Platelet-Derived Growth Factor Stimul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8861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9.73E-0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0DC3D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14E-04</w:t>
            </w:r>
          </w:p>
        </w:tc>
      </w:tr>
      <w:tr w:rsidR="00836391" w:rsidRPr="00D97B58" w14:paraId="4ECF9DBF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D4B4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Receptor-Mediated Endocyto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F7BF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01E-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4BFB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14E-04</w:t>
            </w:r>
          </w:p>
        </w:tc>
      </w:tr>
      <w:tr w:rsidR="00836391" w:rsidRPr="00D97B58" w14:paraId="7A53C00A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7FC2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Positive Regulation of Neutrophil Chemotax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E102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72E-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F805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67E-04</w:t>
            </w:r>
          </w:p>
        </w:tc>
      </w:tr>
      <w:tr w:rsidR="00836391" w:rsidRPr="00D97B58" w14:paraId="49542B5A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32DF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Leukocyte Cell-Cell Adhe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7CF0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72E-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DAA1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67E-04</w:t>
            </w:r>
          </w:p>
        </w:tc>
      </w:tr>
      <w:tr w:rsidR="00836391" w:rsidRPr="00D97B58" w14:paraId="1A375B7B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05DF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Innate Immune Respon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FE40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46E-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A69B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6.27E-04</w:t>
            </w:r>
          </w:p>
        </w:tc>
      </w:tr>
      <w:tr w:rsidR="00836391" w:rsidRPr="00D97B58" w14:paraId="69DDD9F4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48FC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Extracellular Matrix Organiz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DA70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43E-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F44C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8.27E-04</w:t>
            </w:r>
          </w:p>
        </w:tc>
      </w:tr>
      <w:tr w:rsidR="00836391" w:rsidRPr="00D97B58" w14:paraId="6D3D618E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5761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Response to Cytok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1A1A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77E-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E26A5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09E-03</w:t>
            </w:r>
          </w:p>
        </w:tc>
      </w:tr>
      <w:tr w:rsidR="00836391" w:rsidRPr="00D97B58" w14:paraId="392C7EEA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67B7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Cartilage Develop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BD4E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5.41E-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53C4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17E-03</w:t>
            </w:r>
          </w:p>
        </w:tc>
      </w:tr>
      <w:tr w:rsidR="00836391" w:rsidRPr="00D97B58" w14:paraId="61F0A093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A262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Regulation of the Force of Heart Contra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7F76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7.15E-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C76F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48E-03</w:t>
            </w:r>
          </w:p>
        </w:tc>
      </w:tr>
      <w:tr w:rsidR="00836391" w:rsidRPr="00D97B58" w14:paraId="0AB78AF5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0A88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Actin Filament Bundle Assemb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E929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8.17E-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96FF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61E-03</w:t>
            </w:r>
          </w:p>
        </w:tc>
      </w:tr>
      <w:tr w:rsidR="00836391" w:rsidRPr="00D97B58" w14:paraId="7F3B2BF4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A9612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Negative Regulation of Apopto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0BCE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8.73E-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9A73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65E-03</w:t>
            </w:r>
          </w:p>
        </w:tc>
      </w:tr>
      <w:tr w:rsidR="00836391" w:rsidRPr="00D97B58" w14:paraId="4F54888B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2B5A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Negative Regulation of 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CAFB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07E-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A3E6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93E-03</w:t>
            </w:r>
          </w:p>
        </w:tc>
      </w:tr>
      <w:tr w:rsidR="00836391" w:rsidRPr="00D97B58" w14:paraId="03DDDFAC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29BD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Positive Regulation of Angiogene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316C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91E-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B628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23E-03</w:t>
            </w:r>
          </w:p>
        </w:tc>
      </w:tr>
      <w:tr w:rsidR="00836391" w:rsidRPr="00D97B58" w14:paraId="3A00C002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735E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Complement Activ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D716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95E-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6432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23E-03</w:t>
            </w:r>
          </w:p>
        </w:tc>
      </w:tr>
      <w:tr w:rsidR="00836391" w:rsidRPr="00D97B58" w14:paraId="490E6271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F1A8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Positive Regulation of Phagocyto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8735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08E-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D98B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23E-03</w:t>
            </w:r>
          </w:p>
        </w:tc>
      </w:tr>
      <w:tr w:rsidR="00836391" w:rsidRPr="00D97B58" w14:paraId="63F3CEFE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64B0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Positive Regulation of Cell-Substrate Adhe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9365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08E-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7344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23E-03</w:t>
            </w:r>
          </w:p>
        </w:tc>
      </w:tr>
      <w:tr w:rsidR="00836391" w:rsidRPr="00D97B58" w14:paraId="7134B3A1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D791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Cell Migr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A1BB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01E-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446D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51E-03</w:t>
            </w:r>
          </w:p>
        </w:tc>
      </w:tr>
      <w:tr w:rsidR="00836391" w:rsidRPr="00D97B58" w14:paraId="752B4FB7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23DF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Negative Regulation of Blood Pressu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E991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35E-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4B6C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85E-03</w:t>
            </w:r>
          </w:p>
        </w:tc>
      </w:tr>
      <w:tr w:rsidR="00836391" w:rsidRPr="00D97B58" w14:paraId="2A9F9AD9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0563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Response to Mechanical Stimul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5BA3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65E-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70A8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5.11E-03</w:t>
            </w:r>
          </w:p>
        </w:tc>
      </w:tr>
      <w:tr w:rsidR="00836391" w:rsidRPr="00D97B58" w14:paraId="33B1AFC1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4B0D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Response to Dru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11DB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6.02E-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DA1F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8.17E-03</w:t>
            </w:r>
          </w:p>
        </w:tc>
      </w:tr>
      <w:tr w:rsidR="00836391" w:rsidRPr="00D97B58" w14:paraId="7B98366E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04672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Ag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B5A41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8.20E-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5D76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08E-02</w:t>
            </w:r>
          </w:p>
        </w:tc>
      </w:tr>
      <w:tr w:rsidR="00836391" w:rsidRPr="00D97B58" w14:paraId="49896FEF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0D81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Chronic Inflammatory Respon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C4F0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8.60E-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F211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10E-02</w:t>
            </w:r>
          </w:p>
        </w:tc>
      </w:tr>
      <w:tr w:rsidR="00836391" w:rsidRPr="00D97B58" w14:paraId="52C6A128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0408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Negative Regulation of Inflammatory Respon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8970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02E-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620F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26E-02</w:t>
            </w:r>
          </w:p>
        </w:tc>
      </w:tr>
      <w:tr w:rsidR="00836391" w:rsidRPr="00D97B58" w14:paraId="60E3DCF7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4EDA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Regulation of 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DA6E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25E-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BAFA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51E-02</w:t>
            </w:r>
          </w:p>
        </w:tc>
      </w:tr>
      <w:tr w:rsidR="00836391" w:rsidRPr="00D97B58" w14:paraId="747269A0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C8E6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lastRenderedPageBreak/>
              <w:t>Positive Regulation of Gene Expres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D8E0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64E-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E17F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92E-02</w:t>
            </w:r>
          </w:p>
        </w:tc>
      </w:tr>
      <w:tr w:rsidR="00836391" w:rsidRPr="00D97B58" w14:paraId="095483DC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B0A92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Lymph Node Develop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6F29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76E-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55DB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98E-02</w:t>
            </w:r>
          </w:p>
        </w:tc>
      </w:tr>
      <w:tr w:rsidR="00836391" w:rsidRPr="00D97B58" w14:paraId="1EF80FE8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4579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Wound Heal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EF6D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77E-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F27B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1.98E-02</w:t>
            </w:r>
          </w:p>
        </w:tc>
      </w:tr>
      <w:tr w:rsidR="00836391" w:rsidRPr="00D97B58" w14:paraId="72C4CB9E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0C1A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Positive Regulation of Mast Cell Degran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0C9A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24E-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2A8A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43E-02</w:t>
            </w:r>
          </w:p>
        </w:tc>
      </w:tr>
      <w:tr w:rsidR="00836391" w:rsidRPr="00D97B58" w14:paraId="25B2FB1B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644A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Blood Coa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0FF9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80E-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99ED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91E-02</w:t>
            </w:r>
          </w:p>
        </w:tc>
      </w:tr>
      <w:tr w:rsidR="00836391" w:rsidRPr="00D97B58" w14:paraId="0FA6E7EF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04C3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Receptor Internaliz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9164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81E-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A064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2.91E-02</w:t>
            </w:r>
          </w:p>
        </w:tc>
      </w:tr>
      <w:tr w:rsidR="00836391" w:rsidRPr="00D97B58" w14:paraId="0C2EBCB3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79DE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Endodermal Cell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FC6A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00E-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1BEB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03E-02</w:t>
            </w:r>
          </w:p>
        </w:tc>
      </w:tr>
      <w:tr w:rsidR="00836391" w:rsidRPr="00D97B58" w14:paraId="5AC32FC0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C696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Response to Hypox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6519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52E-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4C9E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45E-02</w:t>
            </w:r>
          </w:p>
        </w:tc>
      </w:tr>
      <w:tr w:rsidR="00836391" w:rsidRPr="00D97B58" w14:paraId="5476BD87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B763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Positive Regulation of Apopto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1441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58E-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B96E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45E-02</w:t>
            </w:r>
          </w:p>
        </w:tc>
      </w:tr>
      <w:tr w:rsidR="00836391" w:rsidRPr="00D97B58" w14:paraId="466DA7DF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B497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Immunological Synapse Form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9E8CF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82E-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32E0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60E-02</w:t>
            </w:r>
          </w:p>
        </w:tc>
      </w:tr>
      <w:tr w:rsidR="00836391" w:rsidRPr="00D97B58" w14:paraId="13AB7C39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F072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Positive Regulation of GTPase Activ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4ED5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93E-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2051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63E-02</w:t>
            </w:r>
          </w:p>
        </w:tc>
      </w:tr>
      <w:tr w:rsidR="00836391" w:rsidRPr="00D97B58" w14:paraId="7B230D7C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6469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Phagocyto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D17C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21E-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A4482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3.81E-02</w:t>
            </w:r>
          </w:p>
        </w:tc>
      </w:tr>
      <w:tr w:rsidR="00836391" w:rsidRPr="00D97B58" w14:paraId="7F2539A4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3B5F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Chondrocyte Develop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5F96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95E-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E08D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38E-02</w:t>
            </w:r>
          </w:p>
        </w:tc>
      </w:tr>
      <w:tr w:rsidR="00836391" w:rsidRPr="00D97B58" w14:paraId="299B935A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402A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Cellular Response to Interleukin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6CBD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5.54E-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7491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72E-02</w:t>
            </w:r>
          </w:p>
        </w:tc>
      </w:tr>
      <w:tr w:rsidR="00836391" w:rsidRPr="00D97B58" w14:paraId="1A91C772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B1C5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Ossific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B6C0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5.54E-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919C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72E-02</w:t>
            </w:r>
          </w:p>
        </w:tc>
      </w:tr>
      <w:tr w:rsidR="00836391" w:rsidRPr="00D97B58" w14:paraId="6A8FF3B7" w14:textId="77777777" w:rsidTr="009C2C64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159C" w14:textId="77777777" w:rsidR="00836391" w:rsidRPr="00D97B58" w:rsidRDefault="00836391" w:rsidP="009C2C64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Cell Morphogene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0086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5.91E-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0260" w14:textId="77777777" w:rsidR="00836391" w:rsidRPr="00D97B58" w:rsidRDefault="00836391" w:rsidP="009C2C64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D97B58">
              <w:rPr>
                <w:rFonts w:asciiTheme="majorBidi" w:hAnsiTheme="majorBidi" w:cstheme="majorBidi"/>
                <w:color w:val="000000"/>
                <w:sz w:val="22"/>
                <w:szCs w:val="22"/>
                <w:lang w:eastAsia="zh-CN"/>
              </w:rPr>
              <w:t>4.93E-02</w:t>
            </w:r>
          </w:p>
        </w:tc>
      </w:tr>
    </w:tbl>
    <w:p w14:paraId="2F85A154" w14:textId="77777777" w:rsidR="00836391" w:rsidRPr="00D97B58" w:rsidRDefault="00836391" w:rsidP="00836391">
      <w:pPr>
        <w:rPr>
          <w:rFonts w:asciiTheme="majorBidi" w:hAnsiTheme="majorBidi" w:cstheme="majorBidi"/>
          <w:b/>
          <w:iCs/>
          <w:sz w:val="22"/>
          <w:szCs w:val="22"/>
        </w:rPr>
      </w:pPr>
    </w:p>
    <w:p w14:paraId="6F2C9FF5" w14:textId="77777777" w:rsidR="00DF23D9" w:rsidRDefault="00DF23D9"/>
    <w:sectPr w:rsidR="00DF23D9" w:rsidSect="008363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391"/>
    <w:rsid w:val="00836391"/>
    <w:rsid w:val="00DF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3EAD0"/>
  <w15:chartTrackingRefBased/>
  <w15:docId w15:val="{3F9AFDE4-B80B-45DC-8E6D-A79BB0CF4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39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2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ono, Russell J</dc:creator>
  <cp:keywords/>
  <dc:description/>
  <cp:lastModifiedBy>Buono, Russell J</cp:lastModifiedBy>
  <cp:revision>1</cp:revision>
  <dcterms:created xsi:type="dcterms:W3CDTF">2024-04-30T12:06:00Z</dcterms:created>
  <dcterms:modified xsi:type="dcterms:W3CDTF">2024-04-30T12:08:00Z</dcterms:modified>
</cp:coreProperties>
</file>